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358FD" w14:textId="772201A3" w:rsidR="00F72D74" w:rsidRPr="00BD64F3" w:rsidRDefault="00F72D7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</w:pPr>
    </w:p>
    <w:p w14:paraId="77EEA784" w14:textId="77777777" w:rsidR="00BD64F3" w:rsidRPr="00BD64F3" w:rsidRDefault="00BD64F3" w:rsidP="00BD64F3">
      <w:pPr>
        <w:pBdr>
          <w:top w:val="nil"/>
          <w:left w:val="nil"/>
          <w:bottom w:val="nil"/>
          <w:right w:val="nil"/>
          <w:between w:val="nil"/>
        </w:pBdr>
        <w:spacing w:after="200"/>
        <w:jc w:val="both"/>
        <w:rPr>
          <w:rFonts w:ascii="Helvetica Neue" w:eastAsia="Helvetica Neue" w:hAnsi="Helvetica Neue" w:cs="Helvetica Neue"/>
          <w:b/>
          <w:lang w:val="en-US"/>
        </w:rPr>
      </w:pPr>
      <w:r>
        <w:rPr>
          <w:rFonts w:ascii="Helvetica Neue" w:eastAsia="Helvetica Neue" w:hAnsi="Helvetica Neue" w:cs="Helvetica Neue"/>
          <w:b/>
          <w:lang w:val="en-US"/>
        </w:rPr>
        <w:t>Supplementary Files</w:t>
      </w:r>
    </w:p>
    <w:p w14:paraId="199D6A04" w14:textId="77777777" w:rsidR="00F72D74" w:rsidRPr="00BD64F3" w:rsidRDefault="00BB4C0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</w:pPr>
      <w:r w:rsidRPr="00BD64F3"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  <w:t>Table S1. Original version and Portuguese translation of the OFI-8.</w:t>
      </w:r>
    </w:p>
    <w:tbl>
      <w:tblPr>
        <w:tblStyle w:val="a1"/>
        <w:tblW w:w="907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10"/>
        <w:gridCol w:w="4020"/>
        <w:gridCol w:w="4245"/>
      </w:tblGrid>
      <w:tr w:rsidR="00F72D74" w14:paraId="76DA1789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8E70E" w14:textId="77777777" w:rsidR="00F72D74" w:rsidRPr="00BD64F3" w:rsidRDefault="00F72D7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40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4E87D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Original (EN)</w:t>
            </w:r>
          </w:p>
        </w:tc>
        <w:tc>
          <w:tcPr>
            <w:tcW w:w="42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7EC88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Portuguese (PT)</w:t>
            </w:r>
          </w:p>
        </w:tc>
      </w:tr>
      <w:tr w:rsidR="00F72D74" w14:paraId="67CB249D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E5F9" w14:textId="77777777" w:rsidR="00F72D74" w:rsidRDefault="00BB4C0E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1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143707" w14:textId="77777777" w:rsidR="00F72D74" w:rsidRPr="00BD64F3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</w:pPr>
            <w:r w:rsidRPr="00BD64F3"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  <w:t xml:space="preserve">Do you have any difficulties eating tough foods compared to 6 months ago? </w:t>
            </w:r>
          </w:p>
        </w:tc>
        <w:tc>
          <w:tcPr>
            <w:tcW w:w="4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9002E1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Em comparação com há 6 meses, sentiu dificuldades em comer alimentos duros?</w:t>
            </w:r>
          </w:p>
        </w:tc>
      </w:tr>
      <w:tr w:rsidR="00F72D74" w14:paraId="4E82F685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881AF" w14:textId="77777777" w:rsidR="00F72D74" w:rsidRDefault="00BB4C0E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2</w:t>
            </w:r>
          </w:p>
        </w:tc>
        <w:tc>
          <w:tcPr>
            <w:tcW w:w="4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A410EF" w14:textId="77777777" w:rsidR="00F72D74" w:rsidRPr="00BD64F3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</w:pPr>
            <w:r w:rsidRPr="00BD64F3"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  <w:t xml:space="preserve">Have you choked on your tea or soup recently? </w:t>
            </w:r>
          </w:p>
        </w:tc>
        <w:tc>
          <w:tcPr>
            <w:tcW w:w="4245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2A6C21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Recentemente, engasgou-se com chá ou sopa?</w:t>
            </w:r>
          </w:p>
        </w:tc>
      </w:tr>
      <w:tr w:rsidR="00F72D74" w14:paraId="3AD1A88A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81F91" w14:textId="77777777" w:rsidR="00F72D74" w:rsidRDefault="00BB4C0E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3</w:t>
            </w:r>
          </w:p>
        </w:tc>
        <w:tc>
          <w:tcPr>
            <w:tcW w:w="4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FA996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 xml:space="preserve">Do </w:t>
            </w:r>
            <w:proofErr w:type="spellStart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you</w:t>
            </w:r>
            <w:proofErr w:type="spellEnd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 xml:space="preserve"> use </w:t>
            </w:r>
            <w:proofErr w:type="spellStart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dentures</w:t>
            </w:r>
            <w:proofErr w:type="spellEnd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?</w:t>
            </w:r>
          </w:p>
        </w:tc>
        <w:tc>
          <w:tcPr>
            <w:tcW w:w="4245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B9A3E7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Usa prótese dentária?</w:t>
            </w:r>
          </w:p>
        </w:tc>
      </w:tr>
      <w:tr w:rsidR="00F72D74" w14:paraId="45EE3574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84E3" w14:textId="77777777" w:rsidR="00F72D74" w:rsidRDefault="00BB4C0E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4</w:t>
            </w:r>
          </w:p>
        </w:tc>
        <w:tc>
          <w:tcPr>
            <w:tcW w:w="4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65A845" w14:textId="77777777" w:rsidR="00F72D74" w:rsidRPr="00BD64F3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</w:pPr>
            <w:r w:rsidRPr="00BD64F3"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  <w:t>Do you often have a dry mouth?</w:t>
            </w:r>
          </w:p>
        </w:tc>
        <w:tc>
          <w:tcPr>
            <w:tcW w:w="4245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F5348F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 xml:space="preserve">Costuma ter a boca seca? </w:t>
            </w:r>
          </w:p>
        </w:tc>
      </w:tr>
      <w:tr w:rsidR="00F72D74" w14:paraId="30B0DB37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855F" w14:textId="77777777" w:rsidR="00F72D74" w:rsidRDefault="00BB4C0E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5</w:t>
            </w:r>
          </w:p>
        </w:tc>
        <w:tc>
          <w:tcPr>
            <w:tcW w:w="4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5A6C5F" w14:textId="77777777" w:rsidR="00F72D74" w:rsidRPr="00BD64F3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</w:pPr>
            <w:r w:rsidRPr="00BD64F3"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  <w:t>Do you go out less frequently than you did last year?</w:t>
            </w:r>
          </w:p>
        </w:tc>
        <w:tc>
          <w:tcPr>
            <w:tcW w:w="4245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C50B3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Sai de casa com menos frequência do que no ano passado?</w:t>
            </w:r>
          </w:p>
        </w:tc>
      </w:tr>
      <w:tr w:rsidR="00F72D74" w14:paraId="53D08A62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68DF2" w14:textId="77777777" w:rsidR="00F72D74" w:rsidRDefault="00BB4C0E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6</w:t>
            </w:r>
          </w:p>
        </w:tc>
        <w:tc>
          <w:tcPr>
            <w:tcW w:w="4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1042E6" w14:textId="77777777" w:rsidR="00F72D74" w:rsidRPr="00BD64F3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</w:pPr>
            <w:r w:rsidRPr="00BD64F3"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  <w:t xml:space="preserve">Can you eat hard foods like squid jerky or pickled radish? </w:t>
            </w:r>
          </w:p>
        </w:tc>
        <w:tc>
          <w:tcPr>
            <w:tcW w:w="4245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E33E0F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Consegue comer alimentos duros como carne seca ou nozes?</w:t>
            </w:r>
          </w:p>
        </w:tc>
      </w:tr>
      <w:tr w:rsidR="00F72D74" w14:paraId="42B27F2A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AFA4" w14:textId="77777777" w:rsidR="00F72D74" w:rsidRDefault="00BB4C0E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7</w:t>
            </w:r>
          </w:p>
        </w:tc>
        <w:tc>
          <w:tcPr>
            <w:tcW w:w="4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B3D87B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 w:rsidRPr="00BD64F3"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  <w:t xml:space="preserve">How many times do you brush your teeth in a day? </w:t>
            </w: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 xml:space="preserve">(2 </w:t>
            </w:r>
            <w:proofErr w:type="spellStart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or</w:t>
            </w:r>
            <w:proofErr w:type="spellEnd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 xml:space="preserve"> more times/</w:t>
            </w:r>
            <w:proofErr w:type="spellStart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day</w:t>
            </w:r>
            <w:proofErr w:type="spellEnd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 xml:space="preserve">) </w:t>
            </w:r>
          </w:p>
        </w:tc>
        <w:tc>
          <w:tcPr>
            <w:tcW w:w="4245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84BF7A" w14:textId="77777777" w:rsidR="00F72D74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Quantas vezes escova os dentes por dia (2 ou mais vezes/dia)</w:t>
            </w:r>
          </w:p>
        </w:tc>
      </w:tr>
      <w:tr w:rsidR="00F72D74" w14:paraId="670336A6" w14:textId="77777777"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551E9" w14:textId="77777777" w:rsidR="00F72D74" w:rsidRDefault="00BB4C0E">
            <w:pPr>
              <w:widowControl w:val="0"/>
              <w:jc w:val="center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8</w:t>
            </w:r>
          </w:p>
        </w:tc>
        <w:tc>
          <w:tcPr>
            <w:tcW w:w="40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E447D0" w14:textId="77777777" w:rsidR="00F72D74" w:rsidRPr="00BD64F3" w:rsidRDefault="00BB4C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</w:pPr>
            <w:r w:rsidRPr="00BD64F3"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  <w:t xml:space="preserve">Do you visit a dental clinic at least annually? </w:t>
            </w:r>
          </w:p>
        </w:tc>
        <w:tc>
          <w:tcPr>
            <w:tcW w:w="4245" w:type="dxa"/>
            <w:tcBorders>
              <w:left w:val="single" w:sz="4" w:space="0" w:color="000000"/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A3CD2E" w14:textId="77777777" w:rsidR="00F72D74" w:rsidRDefault="00BB4C0E">
            <w:pPr>
              <w:widowControl w:val="0"/>
              <w:ind w:left="85" w:right="56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Visita o Médico Dentista pelo menos uma vez por ano?</w:t>
            </w:r>
          </w:p>
        </w:tc>
      </w:tr>
    </w:tbl>
    <w:p w14:paraId="01546F73" w14:textId="77777777" w:rsidR="00BD64F3" w:rsidRPr="00207846" w:rsidRDefault="00BD64F3">
      <w:pPr>
        <w:widowControl w:val="0"/>
        <w:rPr>
          <w:rFonts w:ascii="Helvetica Neue" w:eastAsia="Helvetica Neue" w:hAnsi="Helvetica Neue" w:cs="Helvetica Neue"/>
          <w:sz w:val="20"/>
          <w:szCs w:val="20"/>
          <w:highlight w:val="white"/>
        </w:rPr>
      </w:pPr>
    </w:p>
    <w:p w14:paraId="1F444CE5" w14:textId="77777777" w:rsidR="00BD64F3" w:rsidRPr="00207846" w:rsidRDefault="00BD64F3">
      <w:pPr>
        <w:widowControl w:val="0"/>
        <w:rPr>
          <w:rFonts w:ascii="Helvetica Neue" w:eastAsia="Helvetica Neue" w:hAnsi="Helvetica Neue" w:cs="Helvetica Neue"/>
          <w:sz w:val="20"/>
          <w:szCs w:val="20"/>
          <w:highlight w:val="white"/>
        </w:rPr>
      </w:pPr>
    </w:p>
    <w:p w14:paraId="1A46B6ED" w14:textId="7D89F884" w:rsidR="00F72D74" w:rsidRPr="00BD64F3" w:rsidRDefault="00BB4C0E" w:rsidP="008B65B5">
      <w:pPr>
        <w:widowControl w:val="0"/>
        <w:ind w:left="1440" w:hanging="1440"/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</w:pPr>
      <w:r w:rsidRPr="00BD64F3">
        <w:rPr>
          <w:rFonts w:ascii="Helvetica Neue" w:eastAsia="Helvetica Neue" w:hAnsi="Helvetica Neue" w:cs="Helvetica Neue"/>
          <w:sz w:val="20"/>
          <w:szCs w:val="20"/>
          <w:highlight w:val="white"/>
          <w:lang w:val="en-US"/>
        </w:rPr>
        <w:t>Table S2. Test-retest reliability using Cronbach’s alpha for OFI-8</w:t>
      </w:r>
    </w:p>
    <w:tbl>
      <w:tblPr>
        <w:tblStyle w:val="a2"/>
        <w:tblW w:w="439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3210"/>
      </w:tblGrid>
      <w:tr w:rsidR="00F72D74" w14:paraId="6AC68160" w14:textId="77777777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456E3" w14:textId="77777777" w:rsidR="00F72D74" w:rsidRPr="00BD64F3" w:rsidRDefault="00F72D74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  <w:lang w:val="en-US"/>
              </w:rPr>
            </w:pP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607D0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Cronbach’s</w:t>
            </w:r>
            <w:proofErr w:type="spellEnd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 xml:space="preserve"> α </w:t>
            </w:r>
            <w:proofErr w:type="spellStart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Coefficient</w:t>
            </w:r>
            <w:proofErr w:type="spellEnd"/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 xml:space="preserve"> (95% CI)</w:t>
            </w:r>
          </w:p>
        </w:tc>
      </w:tr>
      <w:tr w:rsidR="00F72D74" w14:paraId="47A1E9E7" w14:textId="77777777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3B0E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1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C799B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0.99 (0.97-1.00)</w:t>
            </w:r>
          </w:p>
        </w:tc>
      </w:tr>
      <w:tr w:rsidR="00F72D74" w14:paraId="468074CA" w14:textId="77777777">
        <w:trPr>
          <w:trHeight w:val="33"/>
        </w:trPr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71E68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2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4D4E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0.97 (0.93-0.99)</w:t>
            </w:r>
          </w:p>
        </w:tc>
      </w:tr>
      <w:tr w:rsidR="00F72D74" w14:paraId="5E05CC8C" w14:textId="77777777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3FDA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3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75933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0.94 (0.88-0.97)</w:t>
            </w:r>
          </w:p>
        </w:tc>
      </w:tr>
      <w:tr w:rsidR="00F72D74" w14:paraId="2BC549FC" w14:textId="77777777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FA97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4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E43A1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0.93 (0.88-0.97)</w:t>
            </w:r>
          </w:p>
        </w:tc>
      </w:tr>
      <w:tr w:rsidR="00F72D74" w14:paraId="0D96BE60" w14:textId="77777777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21DC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5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3E28A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0.91 (0.83-0.95)</w:t>
            </w:r>
          </w:p>
        </w:tc>
      </w:tr>
      <w:tr w:rsidR="00F72D74" w14:paraId="336B7E3F" w14:textId="77777777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0E43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6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A12AF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0.90 (0.84-0.95)</w:t>
            </w:r>
          </w:p>
        </w:tc>
      </w:tr>
      <w:tr w:rsidR="00F72D74" w14:paraId="449DCA52" w14:textId="77777777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6F2FB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7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45495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0.77 (0.55-0.91)</w:t>
            </w:r>
          </w:p>
        </w:tc>
      </w:tr>
      <w:tr w:rsidR="00F72D74" w14:paraId="5F95477E" w14:textId="77777777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77EBB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Item 8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5CF0F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0.79 (0.54-0.95)</w:t>
            </w:r>
          </w:p>
        </w:tc>
      </w:tr>
      <w:tr w:rsidR="00F72D74" w14:paraId="5D9B7C24" w14:textId="77777777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48CD4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OFI-8 Total</w:t>
            </w:r>
          </w:p>
        </w:tc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B9BF9" w14:textId="77777777" w:rsidR="00F72D74" w:rsidRDefault="00BB4C0E">
            <w:pPr>
              <w:widowControl w:val="0"/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</w:pPr>
            <w:r>
              <w:rPr>
                <w:rFonts w:ascii="Helvetica Neue" w:eastAsia="Helvetica Neue" w:hAnsi="Helvetica Neue" w:cs="Helvetica Neue"/>
                <w:sz w:val="18"/>
                <w:szCs w:val="18"/>
                <w:highlight w:val="white"/>
              </w:rPr>
              <w:t>0.95 (0.81-0.99)</w:t>
            </w:r>
          </w:p>
        </w:tc>
      </w:tr>
    </w:tbl>
    <w:p w14:paraId="779B9D63" w14:textId="67552892" w:rsidR="00F72D74" w:rsidRPr="00BD64F3" w:rsidRDefault="00BB4C0E">
      <w:pPr>
        <w:widowControl w:val="0"/>
        <w:spacing w:before="240"/>
        <w:rPr>
          <w:rFonts w:ascii="Helvetica Neue" w:eastAsia="Helvetica Neue" w:hAnsi="Helvetica Neue" w:cs="Helvetica Neue"/>
          <w:sz w:val="16"/>
          <w:szCs w:val="16"/>
          <w:highlight w:val="white"/>
          <w:lang w:val="en-US"/>
        </w:rPr>
      </w:pPr>
      <w:r w:rsidRPr="00BD64F3">
        <w:rPr>
          <w:rFonts w:ascii="Helvetica Neue" w:eastAsia="Helvetica Neue" w:hAnsi="Helvetica Neue" w:cs="Helvetica Neue"/>
          <w:sz w:val="16"/>
          <w:szCs w:val="16"/>
          <w:highlight w:val="white"/>
          <w:lang w:val="en-US"/>
        </w:rPr>
        <w:t>CI—confidence interval; ICC—intraclass correlation coefficient.</w:t>
      </w:r>
    </w:p>
    <w:sectPr w:rsidR="00F72D74" w:rsidRPr="00BD64F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2830F5"/>
    <w:multiLevelType w:val="hybridMultilevel"/>
    <w:tmpl w:val="E8D84AF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7949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D74"/>
    <w:rsid w:val="000B03AD"/>
    <w:rsid w:val="001229B8"/>
    <w:rsid w:val="00184F8A"/>
    <w:rsid w:val="001B10DA"/>
    <w:rsid w:val="001D69F0"/>
    <w:rsid w:val="001D7F66"/>
    <w:rsid w:val="00207846"/>
    <w:rsid w:val="00215616"/>
    <w:rsid w:val="00217A26"/>
    <w:rsid w:val="00256A48"/>
    <w:rsid w:val="002756C6"/>
    <w:rsid w:val="003378E7"/>
    <w:rsid w:val="00407775"/>
    <w:rsid w:val="004447BD"/>
    <w:rsid w:val="00512F73"/>
    <w:rsid w:val="00560CA3"/>
    <w:rsid w:val="005A3FD9"/>
    <w:rsid w:val="00620C39"/>
    <w:rsid w:val="00623B46"/>
    <w:rsid w:val="0063433A"/>
    <w:rsid w:val="0071049D"/>
    <w:rsid w:val="007D0341"/>
    <w:rsid w:val="007E713F"/>
    <w:rsid w:val="00850226"/>
    <w:rsid w:val="0086183B"/>
    <w:rsid w:val="00870155"/>
    <w:rsid w:val="008B65B5"/>
    <w:rsid w:val="008B76A2"/>
    <w:rsid w:val="008C75CC"/>
    <w:rsid w:val="009A6A60"/>
    <w:rsid w:val="009C7BA9"/>
    <w:rsid w:val="00A07BCC"/>
    <w:rsid w:val="00A259FC"/>
    <w:rsid w:val="00A67737"/>
    <w:rsid w:val="00A71FFB"/>
    <w:rsid w:val="00A953EC"/>
    <w:rsid w:val="00B10573"/>
    <w:rsid w:val="00B25A1F"/>
    <w:rsid w:val="00BB4C0E"/>
    <w:rsid w:val="00BD64F3"/>
    <w:rsid w:val="00F72D74"/>
    <w:rsid w:val="00FA41E0"/>
    <w:rsid w:val="00FC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4CCBF"/>
  <w15:docId w15:val="{D120EC0D-C668-4863-B4E2-9012C8C27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PT" w:eastAsia="pt-P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3EC"/>
    <w:pPr>
      <w:spacing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tulo1">
    <w:name w:val="heading 1"/>
    <w:basedOn w:val="Normal"/>
    <w:next w:val="Normal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Ttulo5">
    <w:name w:val="heading 5"/>
    <w:basedOn w:val="Normal"/>
    <w:next w:val="Normal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</w:rPr>
  </w:style>
  <w:style w:type="paragraph" w:styleId="Ttulo6">
    <w:name w:val="heading 6"/>
    <w:basedOn w:val="Normal"/>
    <w:next w:val="Normal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comentrio">
    <w:name w:val="annotation text"/>
    <w:basedOn w:val="Normal"/>
    <w:link w:val="TextodecomentrioCarter"/>
    <w:uiPriority w:val="99"/>
    <w:semiHidden/>
    <w:unhideWhenUsed/>
    <w:rPr>
      <w:rFonts w:ascii="Arial" w:eastAsia="Arial" w:hAnsi="Arial" w:cs="Arial"/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Tipodeletrapredefinidodopargraf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BD64F3"/>
    <w:rPr>
      <w:rFonts w:ascii="Segoe UI" w:eastAsia="Arial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D64F3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A67737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</w:rPr>
  </w:style>
  <w:style w:type="paragraph" w:styleId="Bibliografia">
    <w:name w:val="Bibliography"/>
    <w:basedOn w:val="Normal"/>
    <w:next w:val="Normal"/>
    <w:uiPriority w:val="37"/>
    <w:unhideWhenUsed/>
    <w:rsid w:val="00512F73"/>
    <w:pPr>
      <w:spacing w:line="276" w:lineRule="auto"/>
    </w:pPr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6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16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ão Botelho</cp:lastModifiedBy>
  <cp:revision>40</cp:revision>
  <dcterms:created xsi:type="dcterms:W3CDTF">2023-05-24T14:18:00Z</dcterms:created>
  <dcterms:modified xsi:type="dcterms:W3CDTF">2024-02-12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8SmvoRZs"/&gt;&lt;style id="http://www.zotero.org/styles/geriatrics-and-gerontology-international" hasBibliography="1" bibliographyStyleHasBeenSet="1"/&gt;&lt;prefs&gt;&lt;pref name="fieldType" value="Field"/&gt;&lt;/pr</vt:lpwstr>
  </property>
  <property fmtid="{D5CDD505-2E9C-101B-9397-08002B2CF9AE}" pid="3" name="ZOTERO_PREF_2">
    <vt:lpwstr>efs&gt;&lt;/data&gt;</vt:lpwstr>
  </property>
</Properties>
</file>